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20E23" w14:textId="46BE1959" w:rsidR="00246FED" w:rsidRPr="004D0594" w:rsidRDefault="00930453" w:rsidP="001E608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D0594">
        <w:rPr>
          <w:rFonts w:ascii="Times New Roman" w:hAnsi="Times New Roman" w:cs="Times New Roman"/>
          <w:b/>
          <w:bCs/>
          <w:sz w:val="20"/>
          <w:szCs w:val="20"/>
        </w:rPr>
        <w:t>Additional file 2: Table S2. Information of 1</w:t>
      </w:r>
      <w:r w:rsidR="004D0594">
        <w:rPr>
          <w:rFonts w:ascii="Times New Roman" w:hAnsi="Times New Roman" w:cs="Times New Roman"/>
          <w:b/>
          <w:bCs/>
          <w:sz w:val="20"/>
          <w:szCs w:val="20"/>
        </w:rPr>
        <w:t>48</w:t>
      </w:r>
      <w:r w:rsidRPr="004D0594">
        <w:rPr>
          <w:rFonts w:ascii="Times New Roman" w:hAnsi="Times New Roman" w:cs="Times New Roman"/>
          <w:b/>
          <w:bCs/>
          <w:sz w:val="20"/>
          <w:szCs w:val="20"/>
        </w:rPr>
        <w:t xml:space="preserve"> NET-related genes (NRGs) collected in this research</w:t>
      </w:r>
      <w:r w:rsidRPr="004D059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3"/>
        <w:tblW w:w="10283" w:type="dxa"/>
        <w:jc w:val="center"/>
        <w:tblLook w:val="04A0" w:firstRow="1" w:lastRow="0" w:firstColumn="1" w:lastColumn="0" w:noHBand="0" w:noVBand="1"/>
      </w:tblPr>
      <w:tblGrid>
        <w:gridCol w:w="1591"/>
        <w:gridCol w:w="1016"/>
        <w:gridCol w:w="2799"/>
        <w:gridCol w:w="2288"/>
        <w:gridCol w:w="2589"/>
      </w:tblGrid>
      <w:tr w:rsidR="008E6220" w:rsidRPr="001E6084" w14:paraId="1ECD76BF" w14:textId="77777777" w:rsidTr="00A76846">
        <w:trPr>
          <w:jc w:val="center"/>
        </w:trPr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59257D" w14:textId="1F22F403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00A4B" w14:textId="3F4C0C97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ez Gene</w:t>
            </w:r>
          </w:p>
        </w:tc>
        <w:tc>
          <w:tcPr>
            <w:tcW w:w="2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7CFEF" w14:textId="52793C5B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10B38" w14:textId="5B917DD5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</w:t>
            </w:r>
          </w:p>
        </w:tc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845E0" w14:textId="3450422D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</w:tr>
      <w:tr w:rsidR="00610941" w:rsidRPr="004D0594" w14:paraId="5C58ED54" w14:textId="77777777" w:rsidTr="00A76846">
        <w:trPr>
          <w:jc w:val="center"/>
        </w:trPr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13598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5FCA6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E554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DFB0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75624</w:t>
            </w:r>
          </w:p>
        </w:tc>
        <w:tc>
          <w:tcPr>
            <w:tcW w:w="25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91E70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ormation of neutrophil extracellular traps requires actin cytoskeleton rearrangements</w:t>
            </w:r>
          </w:p>
        </w:tc>
      </w:tr>
      <w:tr w:rsidR="00610941" w:rsidRPr="004D0594" w14:paraId="0FC5200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9E0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96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BE2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AKT serine/threonin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7A5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220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40D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ffects and Action Mechanism of Huoxue Tongluo Formula on the Formation of Neutrophil Extracellular Traps</w:t>
            </w:r>
          </w:p>
        </w:tc>
      </w:tr>
      <w:tr w:rsidR="00610941" w:rsidRPr="004D0594" w14:paraId="3F6AC20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18B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12B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3E49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KT serine/threonine kinase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478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522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7A5B" w14:textId="77777777" w:rsidR="00610941" w:rsidRPr="004D0594" w:rsidRDefault="00610941" w:rsidP="00A21BA7">
            <w:pPr>
              <w:pStyle w:val="TableParagraph"/>
              <w:tabs>
                <w:tab w:val="left" w:pos="2560"/>
                <w:tab w:val="left" w:pos="2930"/>
                <w:tab w:val="left" w:pos="3538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genomic landscape of small intestine neuroendocrine tumors</w:t>
            </w:r>
          </w:p>
        </w:tc>
      </w:tr>
      <w:tr w:rsidR="00610941" w:rsidRPr="004D0594" w14:paraId="3C35525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B57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A84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134B" w14:textId="77777777" w:rsidR="00610941" w:rsidRPr="004D0594" w:rsidRDefault="00610941" w:rsidP="00A44D87">
            <w:pPr>
              <w:pStyle w:val="TableParagraph"/>
              <w:tabs>
                <w:tab w:val="right" w:pos="1807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ngiotensin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ab/>
              <w:t xml:space="preserve"> II receptor type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EEE0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80772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DDE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ngiotensin II triggers    release of neutrophil extracellular traps, linking thromboinflammation with essential hypertension</w:t>
            </w:r>
          </w:p>
        </w:tc>
      </w:tr>
      <w:tr w:rsidR="00610941" w:rsidRPr="004D0594" w14:paraId="50DFE76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C8D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D0C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495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590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504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AFD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nnexin A1 and Autoimmunity: From Basic Science to Clinical Applications</w:t>
            </w:r>
          </w:p>
        </w:tc>
      </w:tr>
      <w:tr w:rsidR="00610941" w:rsidRPr="004D0594" w14:paraId="39596BC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30C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398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E35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E2B5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82718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27C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ught in a Trap? Proteomic Analysis of Neutrophil</w:t>
            </w:r>
          </w:p>
          <w:p w14:paraId="3E6EBD1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rythematosus</w:t>
            </w:r>
          </w:p>
        </w:tc>
      </w:tr>
      <w:tr w:rsidR="00610941" w:rsidRPr="004D0594" w14:paraId="5D05CEA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A41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RP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C4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4811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068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5BA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4249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6530" w14:textId="77777777" w:rsidR="00610941" w:rsidRPr="004D0594" w:rsidRDefault="00610941" w:rsidP="00A21BA7">
            <w:pPr>
              <w:pStyle w:val="TableParagraph"/>
              <w:tabs>
                <w:tab w:val="left" w:pos="2201"/>
                <w:tab w:val="left" w:pos="2657"/>
                <w:tab w:val="left" w:pos="3496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ctin-related protein 2/3 complex regulates neutrophil extracellular trap expulsion and lung damage in abdominal sepsis</w:t>
            </w:r>
          </w:p>
        </w:tc>
      </w:tr>
      <w:tr w:rsidR="00610941" w:rsidRPr="004D0594" w14:paraId="1BD2CD3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01C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22D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53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22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B3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754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7A4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verexpression of ATG5 Gene Makes Granulocyte- Like HL-60 Susceptible to Release Reactive Oxygen Species</w:t>
            </w:r>
          </w:p>
        </w:tc>
      </w:tr>
      <w:tr w:rsidR="00610941" w:rsidRPr="004D0594" w14:paraId="284C3B5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4F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ZU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D0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3D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zurocid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FD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22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DC7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ught in a Trap? Proteomic Analysis of Neutrophil Extracellular Traps in Rheumatoid Arthritis and Systemic Lupus Erythematosus</w:t>
            </w:r>
          </w:p>
        </w:tc>
      </w:tr>
      <w:tr w:rsidR="00610941" w:rsidRPr="004D0594" w14:paraId="500F879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387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F7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EFD1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1q A cha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FCD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337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BA3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,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</w:p>
        </w:tc>
      </w:tr>
      <w:tr w:rsidR="00610941" w:rsidRPr="004D0594" w14:paraId="6842EA4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303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28F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5EE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B55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573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AAA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and tissue factor–enriched neutrophil extracellular traps are key drivers in COVID-19 immunothrombosis</w:t>
            </w:r>
          </w:p>
        </w:tc>
      </w:tr>
      <w:tr w:rsidR="00610941" w:rsidRPr="004D0594" w14:paraId="13AFCB2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C4E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3A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FDC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958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3a 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907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186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346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NLRP6 Serves as a Negative Regulator of Neutrophil Recruitment and Function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During Streptococcus pneumoniae Infection</w:t>
            </w:r>
          </w:p>
        </w:tc>
      </w:tr>
      <w:tr w:rsidR="00610941" w:rsidRPr="004D0594" w14:paraId="0BC7992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E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5A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575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C91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5a 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60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74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FEF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5a induces the formation of neutrophil extracellular traps by myeloid-derived suppressor cells to promote metastasis</w:t>
            </w:r>
          </w:p>
        </w:tc>
      </w:tr>
      <w:tr w:rsidR="00610941" w:rsidRPr="004D0594" w14:paraId="0AA4D04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7EC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42F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8B99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licidin antimicrobial peptid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27D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40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A3A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rapeutic Potential of Cathelicidin Peptide LL-37, an Antimicrobial Agent, in a Murine Sepsis Model</w:t>
            </w:r>
          </w:p>
        </w:tc>
      </w:tr>
      <w:tr w:rsidR="00610941" w:rsidRPr="004D0594" w14:paraId="1F42CEA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28F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10B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606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helicid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timicrobi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D3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40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4EE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-associated RNA and LL37 enable self-amplifying inflammation in psoriasis</w:t>
            </w:r>
          </w:p>
        </w:tc>
      </w:tr>
      <w:tr w:rsidR="00610941" w:rsidRPr="004D0594" w14:paraId="3D91D96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B5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RD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E67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43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0DF8" w14:textId="77777777" w:rsidR="00610941" w:rsidRPr="004D0594" w:rsidRDefault="00610941" w:rsidP="00A21BA7">
            <w:pPr>
              <w:pStyle w:val="TableParagraph"/>
              <w:spacing w:before="49"/>
              <w:ind w:right="10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spase recruitment domain family member 1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C4A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28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0F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genomic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landscape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intestin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</w:p>
        </w:tc>
      </w:tr>
      <w:tr w:rsidR="00610941" w:rsidRPr="004D0594" w14:paraId="3DEB652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542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84C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D47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298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75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1EB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promote macrophage pyroptosis in sepsis</w:t>
            </w:r>
          </w:p>
        </w:tc>
      </w:tr>
      <w:tr w:rsidR="00610941" w:rsidRPr="004D0594" w14:paraId="0FFE2B0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1B8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D0C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27C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D94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16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3B2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oxidative stress mediates obesity- associated vascular dysfunction and metastatic transmigration</w:t>
            </w:r>
          </w:p>
        </w:tc>
      </w:tr>
      <w:tr w:rsidR="00610941" w:rsidRPr="004D0594" w14:paraId="6E2A65A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904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594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A0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9F44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2169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C9C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modulate inflammatory profile in obese humans and mice: adipose tissue role on NETs levels</w:t>
            </w:r>
          </w:p>
        </w:tc>
      </w:tr>
      <w:tr w:rsidR="00610941" w:rsidRPr="004D0594" w14:paraId="053CCCC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893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DC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4CD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52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949E" w14:textId="77777777" w:rsidR="00610941" w:rsidRPr="004D0594" w:rsidRDefault="00610941" w:rsidP="00A349E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iled-coil domain containing 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5A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74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FAD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 of neutrophil extracellular traps promotes cancer metastasis via CCDC25</w:t>
            </w:r>
          </w:p>
        </w:tc>
      </w:tr>
      <w:tr w:rsidR="00610941" w:rsidRPr="004D0594" w14:paraId="5CA7FB2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54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5FA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F0AC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C motif chemokine ligand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D04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86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F1F4" w14:textId="77777777" w:rsidR="00610941" w:rsidRPr="004D0594" w:rsidRDefault="00610941" w:rsidP="00A21BA7">
            <w:pPr>
              <w:pStyle w:val="TableParagraph"/>
              <w:tabs>
                <w:tab w:val="left" w:pos="1570"/>
                <w:tab w:val="left" w:pos="2601"/>
                <w:tab w:val="left" w:pos="296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-Specific Deletion of Peptidylarginine Deiminase 4 Mitigates Atherosclerosis</w:t>
            </w:r>
          </w:p>
        </w:tc>
      </w:tr>
      <w:tr w:rsidR="00610941" w:rsidRPr="004D0594" w14:paraId="572DEAD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D50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F01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82F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-C motif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10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776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344A" w14:textId="77777777" w:rsidR="00610941" w:rsidRPr="004D0594" w:rsidRDefault="00610941" w:rsidP="00A21BA7">
            <w:pPr>
              <w:pStyle w:val="TableParagraph"/>
              <w:tabs>
                <w:tab w:val="left" w:pos="2366"/>
                <w:tab w:val="left" w:pos="3359"/>
                <w:tab w:val="left" w:pos="3968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 ankylosing spondylitis based on bioinformatics and machine learning</w:t>
            </w:r>
          </w:p>
        </w:tc>
      </w:tr>
      <w:tr w:rsidR="00610941" w:rsidRPr="004D0594" w14:paraId="31298BE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88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2CE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5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5708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C motif chemokine ligand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969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7530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D9A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reast Cancer Cell-Neutrophil Interactions Enhance Neutrophil Survival and Pro-Tumorigenic Activities</w:t>
            </w:r>
          </w:p>
        </w:tc>
      </w:tr>
      <w:tr w:rsidR="00610941" w:rsidRPr="004D0594" w14:paraId="77B7DBD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FBE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732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AB4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-C motif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B68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7150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31A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piction of the genomic and genetic landscape identifies CCL5 as a protective factor in colorectal neuroendocrine carcinoma</w:t>
            </w:r>
          </w:p>
        </w:tc>
      </w:tr>
      <w:tr w:rsidR="00610941" w:rsidRPr="004D0594" w14:paraId="04E2006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BC1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1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C6D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712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31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177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olecul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439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049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EE1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177+ cells produce neutrophil extracellular traps that promote biliary atresia</w:t>
            </w:r>
          </w:p>
        </w:tc>
      </w:tr>
      <w:tr w:rsidR="00610941" w:rsidRPr="004D0594" w14:paraId="7C2DA0D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C4B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40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658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7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47C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224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EF7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 cell-helper neutrophils stimulate the diversification and production of immunoglobulin in the marginal zone of the spleen</w:t>
            </w:r>
          </w:p>
        </w:tc>
      </w:tr>
      <w:tr w:rsidR="00610941" w:rsidRPr="004D0594" w14:paraId="1B510EA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B91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C3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C11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molecul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(India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roup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951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2650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C2F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44/ERM/F-actin complex mediates targeted nuclear degranulation and excessive neutrophil extracellular trap formation during sepsis</w:t>
            </w:r>
          </w:p>
        </w:tc>
      </w:tr>
      <w:tr w:rsidR="00610941" w:rsidRPr="004D0594" w14:paraId="76E6DF3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6B8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F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A0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2C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F8DC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243649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F33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Tosing Neutrophils Activate Complement Both on Their Own NETs and Bacteria via Alternative and Non-alternative Pathways</w:t>
            </w:r>
          </w:p>
        </w:tc>
      </w:tr>
      <w:tr w:rsidR="00610941" w:rsidRPr="004D0594" w14:paraId="20295AF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2C3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F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9E0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7C4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perd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EAA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675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300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Tosing Neutrophils Activate Complement Both on Their Own NETs and Bacteria via Alternative and Non-alternative Pathways</w:t>
            </w:r>
          </w:p>
        </w:tc>
      </w:tr>
      <w:tr w:rsidR="00610941" w:rsidRPr="004D0594" w14:paraId="291677B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176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0C2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1041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TP-binding cassette sub-family C,  member 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708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162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6F2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and the dysfunctional innate immune response of cystic fibrosis lung disease: a review</w:t>
            </w:r>
          </w:p>
        </w:tc>
      </w:tr>
      <w:tr w:rsidR="00610941" w:rsidRPr="004D0594" w14:paraId="5A2E51F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C9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LEC4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3C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62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8B13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crophage-inducible C-type lect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354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652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319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rotective role of Mincle in bacterial pneumonia by regulation of neutrophil mediated phagocytosis and extracellular trap formation</w:t>
            </w:r>
          </w:p>
        </w:tc>
      </w:tr>
      <w:tr w:rsidR="00610941" w:rsidRPr="004D0594" w14:paraId="48B9FA8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3DC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30E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458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8C9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ectin-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B2B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224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9D8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s sense microbe size and selectively release neutrophil extracellular traps in response to large pathogens</w:t>
            </w:r>
          </w:p>
        </w:tc>
      </w:tr>
      <w:tr w:rsidR="00610941" w:rsidRPr="004D0594" w14:paraId="2E6F4A6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75D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A0E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814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heps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8C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986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3B6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psin C promotes breast cancer lung metastasis by modulating neutrophil infiltration and neutrophil extracellular trap formation</w:t>
            </w:r>
          </w:p>
        </w:tc>
      </w:tr>
      <w:tr w:rsidR="00610941" w:rsidRPr="004D0594" w14:paraId="7B33947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8B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TS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8EF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1B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heps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D78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44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472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can serve as platforms for processing and activation of IL-1 family cytokines</w:t>
            </w:r>
          </w:p>
        </w:tc>
      </w:tr>
      <w:tr w:rsidR="00610941" w:rsidRPr="004D0594" w14:paraId="1675A52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3EE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A5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91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2BFA" w14:textId="77777777" w:rsidR="00610941" w:rsidRPr="004D0594" w:rsidRDefault="00610941" w:rsidP="006C6B71">
            <w:pPr>
              <w:pStyle w:val="TableParagraph"/>
              <w:tabs>
                <w:tab w:val="left" w:pos="1637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X-C motif chemokine ligand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7B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7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45C6" w14:textId="77777777" w:rsidR="00610941" w:rsidRPr="004D0594" w:rsidRDefault="00610941" w:rsidP="00A21BA7">
            <w:pPr>
              <w:pStyle w:val="TableParagraph"/>
              <w:tabs>
                <w:tab w:val="left" w:pos="800"/>
                <w:tab w:val="left" w:pos="2601"/>
                <w:tab w:val="left" w:pos="296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-Specific Deletion of Peptidylarginine Deiminase 4 Mitigates Atherosclerosis</w:t>
            </w:r>
          </w:p>
        </w:tc>
      </w:tr>
      <w:tr w:rsidR="00610941" w:rsidRPr="004D0594" w14:paraId="07B7EF4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BC6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C98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9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3C62" w14:textId="77777777" w:rsidR="00610941" w:rsidRPr="004D0594" w:rsidRDefault="00610941" w:rsidP="006C6B71">
            <w:pPr>
              <w:pStyle w:val="TableParagraph"/>
              <w:tabs>
                <w:tab w:val="left" w:pos="1637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X-C motif chemokine ligand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2F6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8104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636B" w14:textId="77777777" w:rsidR="00610941" w:rsidRPr="004D0594" w:rsidRDefault="00610941" w:rsidP="00A21BA7">
            <w:pPr>
              <w:pStyle w:val="TableParagraph"/>
              <w:tabs>
                <w:tab w:val="left" w:pos="2601"/>
                <w:tab w:val="left" w:pos="296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-Specific Deletion of Peptidylarginine Deiminase 4 Mitigates Atherosclerosis</w:t>
            </w:r>
          </w:p>
        </w:tc>
      </w:tr>
      <w:tr w:rsidR="00610941" w:rsidRPr="004D0594" w14:paraId="689157A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C78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FB4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8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E6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-X-C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90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196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6F8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CXCR4 and CXCR7 Inhibition Ameliorates the Formation of Platelet-Neutrophil Complexes and Neutrophil Extracellular Traps through Adora2b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Signaling</w:t>
            </w:r>
          </w:p>
        </w:tc>
      </w:tr>
      <w:tr w:rsidR="00610941" w:rsidRPr="004D0594" w14:paraId="4A20BB9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7CE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XCR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997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700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5BDE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typical chemokine receptor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28F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447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6DD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XCR4 and CXCR7 Inhibition Ameliorates the Formation of Platelet-Neutrophil Complexes an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through Adora2b Signaling</w:t>
            </w:r>
          </w:p>
        </w:tc>
      </w:tr>
      <w:tr w:rsidR="00610941" w:rsidRPr="004D0594" w14:paraId="57A0FC2B" w14:textId="77777777" w:rsidTr="00A76846">
        <w:trPr>
          <w:trHeight w:val="624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FAE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YB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429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53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2F5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ADPH oxid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003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516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446" w14:textId="77777777" w:rsidR="00610941" w:rsidRPr="004D0594" w:rsidRDefault="00610941" w:rsidP="00A21BA7">
            <w:pPr>
              <w:pStyle w:val="TableParagraph"/>
              <w:tabs>
                <w:tab w:val="left" w:pos="910"/>
                <w:tab w:val="left" w:pos="2608"/>
                <w:tab w:val="left" w:pos="338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Activate Proinflammatory Functions of Human Neutrophils</w:t>
            </w:r>
          </w:p>
        </w:tc>
      </w:tr>
      <w:tr w:rsidR="00610941" w:rsidRPr="004D0594" w14:paraId="5285A3D6" w14:textId="77777777" w:rsidTr="00A76846">
        <w:trPr>
          <w:trHeight w:val="124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D62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DI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BDB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454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CE61" w14:textId="77777777" w:rsidR="00610941" w:rsidRPr="004D0594" w:rsidRDefault="00610941" w:rsidP="00A21BA7">
            <w:pPr>
              <w:pStyle w:val="TableParagraph"/>
              <w:spacing w:before="131"/>
              <w:ind w:right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rresponding to the human gen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4D7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820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2C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IL3 Facilitates Neutrophil Autophagy, Neutrophil Extracellular Trap Formation and Inflammation During Gout via REDD1-Dependent mTOR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activation</w:t>
            </w:r>
          </w:p>
        </w:tc>
      </w:tr>
      <w:tr w:rsidR="00610941" w:rsidRPr="004D0594" w14:paraId="7D500349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3024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FA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C865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66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9325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fensin alpha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E514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398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2D0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NA Sequencing in COVID-19 patients identifies neutrophil activation biomarkers as a promising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iagnostic platform for infections</w:t>
            </w:r>
          </w:p>
        </w:tc>
      </w:tr>
      <w:tr w:rsidR="00610941" w:rsidRPr="004D0594" w14:paraId="2A4DAAF7" w14:textId="77777777" w:rsidTr="00A76846">
        <w:trPr>
          <w:trHeight w:val="624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0BF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SE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EE8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C5E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oxyribonuclease 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D14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1393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3C0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promote fibrous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vascular occlusions in chronic thrombosis</w:t>
            </w:r>
          </w:p>
        </w:tc>
      </w:tr>
      <w:tr w:rsidR="00610941" w:rsidRPr="004D0594" w14:paraId="02520DC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981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RP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02A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05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43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ynam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20A5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087470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FE3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berrant Drp1-mediated   mitochondrial   division presents in humans with variable outcomes</w:t>
            </w:r>
          </w:p>
        </w:tc>
      </w:tr>
      <w:tr w:rsidR="00610941" w:rsidRPr="004D0594" w14:paraId="62255B0A" w14:textId="77777777" w:rsidTr="00A76846">
        <w:trPr>
          <w:trHeight w:val="893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1D1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L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7D8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9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9F2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last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5F5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9756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E4C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urine lupus is neutrophil elastase-independent in the MRL.Faslpr model</w:t>
            </w:r>
          </w:p>
        </w:tc>
      </w:tr>
      <w:tr w:rsidR="00610941" w:rsidRPr="004D0594" w14:paraId="66229F1C" w14:textId="77777777" w:rsidTr="00A76846">
        <w:trPr>
          <w:trHeight w:val="73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8A0A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O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81B1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37E5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olase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28CD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07480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2DCA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in the Autoimmunity Context</w:t>
            </w:r>
          </w:p>
        </w:tc>
      </w:tr>
      <w:tr w:rsidR="00610941" w:rsidRPr="004D0594" w14:paraId="205A2BCA" w14:textId="77777777" w:rsidTr="00A76846">
        <w:trPr>
          <w:trHeight w:val="119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D16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TPD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739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5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89BC" w14:textId="77777777" w:rsidR="00610941" w:rsidRPr="004D0594" w:rsidRDefault="00610941" w:rsidP="00A21BA7">
            <w:pPr>
              <w:pStyle w:val="TableParagraph"/>
              <w:ind w:right="16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ctonucleoside Triphosphate Diphosphohydrol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A52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972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70F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critical protein interactions and structures that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licit growth deregulation in cancer and viral replication</w:t>
            </w:r>
          </w:p>
        </w:tc>
      </w:tr>
      <w:tr w:rsidR="00610941" w:rsidRPr="004D0594" w14:paraId="4E0D3BB3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B47B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RK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B330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7859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36D7" w14:textId="77777777" w:rsidR="00610941" w:rsidRPr="004D0594" w:rsidRDefault="00610941" w:rsidP="00A21BA7">
            <w:pPr>
              <w:pStyle w:val="TableParagraph"/>
              <w:ind w:right="3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itogen-activated protein 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C06D" w14:textId="77777777" w:rsidR="00610941" w:rsidRPr="004D0594" w:rsidRDefault="00000000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hyperlink r:id="rId12">
              <w:r w:rsidR="00610941" w:rsidRPr="004D0594">
                <w:rPr>
                  <w:rFonts w:eastAsiaTheme="minorEastAsia"/>
                  <w:kern w:val="2"/>
                  <w:sz w:val="20"/>
                  <w:szCs w:val="20"/>
                  <w:lang w:eastAsia="zh-CN"/>
                </w:rPr>
                <w:t>ENSCING00000009852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0C3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latelet TLR4-ERK5 Axis Facilitates NET-Mediated Capturing of Circulating Tumor Cells and Distant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etastasis after Surgical Stress</w:t>
            </w:r>
          </w:p>
        </w:tc>
      </w:tr>
      <w:tr w:rsidR="00610941" w:rsidRPr="004D0594" w14:paraId="0FE82E1C" w14:textId="77777777" w:rsidTr="00A76846">
        <w:trPr>
          <w:trHeight w:val="624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11D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2R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6A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15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E6D5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roteinase-activate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ceptor-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3BD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42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85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ctivated protein C inhibits neutrophil extracellular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rap formation in vitro and activation in vivo</w:t>
            </w:r>
          </w:p>
        </w:tc>
      </w:tr>
      <w:tr w:rsidR="00610941" w:rsidRPr="004D0594" w14:paraId="2552CA08" w14:textId="77777777" w:rsidTr="00A76846">
        <w:trPr>
          <w:trHeight w:val="124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9C2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FCGR2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201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21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3572" w14:textId="77777777" w:rsidR="00610941" w:rsidRPr="004D0594" w:rsidRDefault="00610941" w:rsidP="00A44D87">
            <w:pPr>
              <w:pStyle w:val="TableParagraph"/>
              <w:ind w:right="108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c gamma receptor IIb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274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07269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0EC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cute Kidney Injury Induced Lupus Exacerbation Through the Enhanced Neutrophil Extracellular Traps (and Apoptosis) in Fcgr2b Deficient Lupus Mice With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nal Ischemia Reperfusion Injury</w:t>
            </w:r>
          </w:p>
        </w:tc>
      </w:tr>
      <w:tr w:rsidR="00610941" w:rsidRPr="004D0594" w14:paraId="08FC8DC5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5C89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G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E67D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87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07B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ibrinogen like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5BEE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2795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8CDC" w14:textId="77777777" w:rsidR="00610941" w:rsidRPr="004D0594" w:rsidRDefault="00610941" w:rsidP="00A21BA7">
            <w:pPr>
              <w:pStyle w:val="TableParagraph"/>
              <w:tabs>
                <w:tab w:val="left" w:pos="289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GL2-MCOLN3-Autophagy Axis-Triggere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Exacerbate Liver Injury in Fulminant Viral Hepatitis</w:t>
            </w:r>
          </w:p>
        </w:tc>
      </w:tr>
      <w:tr w:rsidR="00610941" w:rsidRPr="004D0594" w14:paraId="26A7583A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7ABC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SDM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2AA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979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31D4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asdermin 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6568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0451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4D5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SDMD-dependent neutrophil extracellular traps promote macrophage-to-myofibroblast transition an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nal fibrosis in obstructive nephropathy</w:t>
            </w:r>
          </w:p>
        </w:tc>
      </w:tr>
      <w:tr w:rsidR="00610941" w:rsidRPr="004D0594" w14:paraId="29A97EBF" w14:textId="77777777" w:rsidTr="00A76846">
        <w:trPr>
          <w:trHeight w:val="25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7D70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2A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FC2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01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28DF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2A histone family,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ember X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D339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8848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EDE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 Vivo Imaging of Inflamed Glomeruli Reveals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ynamics of Neutrophil Extracellular Trap Formation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 Glomerular Capillaries</w:t>
            </w:r>
          </w:p>
        </w:tc>
      </w:tr>
      <w:tr w:rsidR="00610941" w:rsidRPr="004D0594" w14:paraId="52BC403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2D1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3C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C50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2696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E9E0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3 clustered histone 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F6BD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20381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8BA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tal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s</w:t>
            </w:r>
          </w:p>
        </w:tc>
      </w:tr>
      <w:tr w:rsidR="00610941" w:rsidRPr="004D0594" w14:paraId="7FAF2BC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FB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A32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0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7F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inducibl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19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64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D11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taconate Suppresses Formation of Neutrophil Extracellular Traps (NETs): Involvement of Hypoxia- Inducible Factor 1α (Hif-1α) and Heme Oxygenase (HO-1)</w:t>
            </w:r>
          </w:p>
        </w:tc>
      </w:tr>
      <w:tr w:rsidR="00610941" w:rsidRPr="004D0594" w14:paraId="0A8E11B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55E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MG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F0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1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903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ox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8F4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8940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D70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5a induces the formation of neutrophil extracellular traps by myeloid-derived suppressor cells to promote metastasis</w:t>
            </w:r>
          </w:p>
        </w:tc>
      </w:tr>
      <w:tr w:rsidR="00610941" w:rsidRPr="004D0594" w14:paraId="34666C7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821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R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28F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2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EB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stidine ric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lycoprote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442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39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2E5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Histidine-Ric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ab/>
              <w:t>Glycoprotein Alleviates Liver Ischemia/Reperfusion Injury 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ab/>
              <w:t>Mic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With</w:t>
            </w:r>
            <w:r w:rsidRPr="004D0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Nonalcoholic Steatohepatitis</w:t>
            </w:r>
          </w:p>
        </w:tc>
      </w:tr>
      <w:tr w:rsidR="00610941" w:rsidRPr="004D0594" w14:paraId="3E1C47B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C9A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SP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02F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7997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51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AD5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808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BA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modulate inflammatory profile in obese humans and mice: adipose tissue role on NETs levels</w:t>
            </w:r>
          </w:p>
        </w:tc>
      </w:tr>
      <w:tr w:rsidR="00610941" w:rsidRPr="004D0594" w14:paraId="66E72E1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A7E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SPE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DE6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33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B418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eat shock protein family E (Hsp10) member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D4E8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1554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CBF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  (NETs)   modulate</w:t>
            </w:r>
          </w:p>
          <w:p w14:paraId="3827B8B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flammatory profile in obese humans and mice: adipose tissue role on NETs levels</w:t>
            </w:r>
          </w:p>
        </w:tc>
      </w:tr>
      <w:tr w:rsidR="00610941" w:rsidRPr="004D0594" w14:paraId="18870E7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CC6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26B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60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32A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64F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21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2C94" w14:textId="77777777" w:rsidR="00610941" w:rsidRPr="004D0594" w:rsidRDefault="00610941" w:rsidP="00A21BA7">
            <w:pPr>
              <w:pStyle w:val="TableParagraph"/>
              <w:tabs>
                <w:tab w:val="left" w:pos="2275"/>
                <w:tab w:val="left" w:pos="348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REDD1/autophagy pathway promotes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thromboinflammation and fibrosis in human systemic lupus erythematosus (SLE) through NETs decorated with tissue factor (TF) and interleukin-17A (IL-17A)</w:t>
            </w:r>
          </w:p>
        </w:tc>
      </w:tr>
      <w:tr w:rsidR="00610941" w:rsidRPr="004D0594" w14:paraId="4C7E92A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F03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1RL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CAB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1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D307" w14:textId="77777777" w:rsidR="00610941" w:rsidRPr="004D0594" w:rsidRDefault="00610941" w:rsidP="00A44D8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1 receptor like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9D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560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E4C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xidized LDL induced extracellular trap formation in human neutrophils via TLR-PKC-IRAK-MAPK and NADPH-oxidase activation</w:t>
            </w:r>
          </w:p>
        </w:tc>
      </w:tr>
      <w:tr w:rsidR="00610941" w:rsidRPr="004D0594" w14:paraId="65F7446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A7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ED3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906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4E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CF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86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B31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 cell-helper neutrophils stimulate the diversification and production of immunoglobulin in the marginal zone of the spleen</w:t>
            </w:r>
          </w:p>
        </w:tc>
      </w:tr>
      <w:tr w:rsidR="00610941" w:rsidRPr="004D0594" w14:paraId="69A6633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68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472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086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684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716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03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DF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-33 facilitates cutaneous defense against Staphylococcus aureus by promoting the development of neutrophil extracellular trap</w:t>
            </w:r>
          </w:p>
        </w:tc>
      </w:tr>
      <w:tr w:rsidR="00610941" w:rsidRPr="004D0594" w14:paraId="1FCE75E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29A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36R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71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652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4E9D" w14:textId="77777777" w:rsidR="00610941" w:rsidRPr="004D0594" w:rsidRDefault="00610941" w:rsidP="00A21BA7">
            <w:pPr>
              <w:pStyle w:val="TableParagraph"/>
              <w:tabs>
                <w:tab w:val="right" w:pos="1986"/>
              </w:tabs>
              <w:spacing w:before="203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36 receptor antagonist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BE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669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143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Promote Inflammatory Responses in Psoriasis via Activating Epidermal TLR4/IL-36R Crosstalk</w:t>
            </w:r>
          </w:p>
        </w:tc>
      </w:tr>
      <w:tr w:rsidR="00610941" w:rsidRPr="004D0594" w14:paraId="2865E19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E9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7D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56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9E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61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35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37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L-5 enhances the resistance of Actinobacillus pleuropneumoniae infection in mice through maintaining appropriate levels of lung M2, PMN-II and highly effective neutrophil extracellular traps</w:t>
            </w:r>
          </w:p>
        </w:tc>
      </w:tr>
      <w:tr w:rsidR="00610941" w:rsidRPr="004D0594" w14:paraId="22757DD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228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B7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5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A81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84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94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7B1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modulate inflammatory profile in obese humans and mice: adipose tissue role on NETs levels</w:t>
            </w:r>
          </w:p>
        </w:tc>
      </w:tr>
      <w:tr w:rsidR="00610941" w:rsidRPr="004D0594" w14:paraId="6BAF3D8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9D4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12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6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953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gr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nk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B4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633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072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 of neutrophil extracellular traps promotes cancer metastasis via CCDC25</w:t>
            </w:r>
          </w:p>
        </w:tc>
      </w:tr>
      <w:tr w:rsidR="00610941" w:rsidRPr="004D0594" w14:paraId="313D0EB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40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RAK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6E4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1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A93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1 receptor associated kin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23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00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B0E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xidized LDL induced extracellular trap formation in human neutrophils via TLR-PKC-IRAK-MAPK and NADPH-oxidase activation</w:t>
            </w:r>
          </w:p>
        </w:tc>
      </w:tr>
      <w:tr w:rsidR="00610941" w:rsidRPr="004D0594" w14:paraId="329E12B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68C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RAK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D81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1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A181" w14:textId="77777777" w:rsidR="00610941" w:rsidRPr="004D0594" w:rsidRDefault="00610941" w:rsidP="00A21BA7">
            <w:pPr>
              <w:pStyle w:val="a4"/>
              <w:spacing w:before="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1 receptor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ssociated kin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9FB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00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FEC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Extracellular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mo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giogenesis Evidence From Vascular Pathology in Pulmonary Hypertension</w:t>
            </w:r>
          </w:p>
        </w:tc>
      </w:tr>
      <w:tr w:rsidR="00610941" w:rsidRPr="004D0594" w14:paraId="7554512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5A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4D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65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49B1" w14:textId="77777777" w:rsidR="00610941" w:rsidRPr="0032425D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gula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D3F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53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25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IRF-1 Intervention in the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Classical ROS-Dependent Release of NETs during LPS-Induced Acute Lung Injury in Mice</w:t>
            </w:r>
          </w:p>
        </w:tc>
      </w:tr>
      <w:tr w:rsidR="00610941" w:rsidRPr="004D0594" w14:paraId="43D587B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16D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DM6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35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40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8DA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lysine demethylase 6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2F4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705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B62B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DM6A Loss Recruits      Tumor-Associated Neutrophils and Promotes Neutrophil Extracellular Trap Formation in Pancreatic Cancer</w:t>
            </w:r>
          </w:p>
        </w:tc>
      </w:tr>
      <w:tr w:rsidR="00610941" w:rsidRPr="004D0594" w14:paraId="0F6C163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F15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LF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743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36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76DC" w14:textId="77777777" w:rsidR="00610941" w:rsidRPr="004D0594" w:rsidRDefault="00610941" w:rsidP="00A21BA7">
            <w:pPr>
              <w:pStyle w:val="TableParagraph"/>
              <w:tabs>
                <w:tab w:val="left" w:pos="1075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LF transcription factor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D3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75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80C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LF2 regulates neutrophil activation and thrombosis in cardiac hypertrophy and heart failure progression</w:t>
            </w:r>
          </w:p>
        </w:tc>
      </w:tr>
      <w:tr w:rsidR="00610941" w:rsidRPr="004D0594" w14:paraId="19A4649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65B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ACTOFERR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21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0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A83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actotransferr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B0ED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012223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4C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actoferrin Suppresses Neutrophil Extracellular Traps Release in Inflammation</w:t>
            </w:r>
          </w:p>
        </w:tc>
      </w:tr>
      <w:tr w:rsidR="00610941" w:rsidRPr="004D0594" w14:paraId="0B87BDF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3E9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AMP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B88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9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11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ysosom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CD4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589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2D83" w14:textId="77777777" w:rsidR="00610941" w:rsidRPr="004D0594" w:rsidRDefault="00610941" w:rsidP="00A21BA7">
            <w:pPr>
              <w:pStyle w:val="TableParagraph"/>
              <w:tabs>
                <w:tab w:val="left" w:pos="2326"/>
                <w:tab w:val="left" w:pos="3241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 formation is associated with autophagy-related signaling in ANCA- associated vasculitis</w:t>
            </w:r>
          </w:p>
        </w:tc>
      </w:tr>
      <w:tr w:rsidR="00610941" w:rsidRPr="004D0594" w14:paraId="74D148D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F8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76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94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54FF" w14:textId="77777777" w:rsidR="00610941" w:rsidRPr="004D0594" w:rsidRDefault="00610941" w:rsidP="00A21BA7">
            <w:pPr>
              <w:pStyle w:val="TableParagraph"/>
              <w:tabs>
                <w:tab w:val="left" w:pos="1464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ow density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ipoprotein rece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BA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016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68C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holesterol-Induced M4-Like Macrophages Recruit Neutrophils and Induce NETosis</w:t>
            </w:r>
          </w:p>
        </w:tc>
      </w:tr>
      <w:tr w:rsidR="00610941" w:rsidRPr="004D0594" w14:paraId="4698372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CA5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PAR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616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356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4DF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Lysophosphatidic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EB0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15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0763" w14:textId="77777777" w:rsidR="00610941" w:rsidRPr="004D0594" w:rsidRDefault="00610941" w:rsidP="00A21BA7">
            <w:pPr>
              <w:pStyle w:val="TableParagraph"/>
              <w:tabs>
                <w:tab w:val="left" w:pos="2330"/>
                <w:tab w:val="left" w:pos="3193"/>
                <w:tab w:val="left" w:pos="349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ysophosphatidic Acid Receptor 3 Suppress Neutrophil Extracellular Traps Production and Thrombosis During Sepsis</w:t>
            </w:r>
          </w:p>
        </w:tc>
      </w:tr>
      <w:tr w:rsidR="00610941" w:rsidRPr="004D0594" w14:paraId="54CBC8A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8D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89F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06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F7B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F9D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9038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BF2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uman peptidoglycan recognition protein S is aneffector of neutrophil-mediated innate immunity</w:t>
            </w:r>
          </w:p>
        </w:tc>
      </w:tr>
      <w:tr w:rsidR="00610941" w:rsidRPr="004D0594" w14:paraId="6501F24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C95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4B2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E4C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gen-activ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FA6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03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70D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reptococcus Suis Serotype 2 Stimulates Neutrophil</w:t>
            </w:r>
          </w:p>
          <w:p w14:paraId="2B89EAD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 via Activation 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RK1/2</w:t>
            </w:r>
          </w:p>
        </w:tc>
      </w:tr>
      <w:tr w:rsidR="00610941" w:rsidRPr="004D0594" w14:paraId="06B0C5C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30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C29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7F6F" w14:textId="77777777" w:rsidR="00610941" w:rsidRPr="004D0594" w:rsidRDefault="00610941" w:rsidP="00A21BA7">
            <w:pPr>
              <w:pStyle w:val="a4"/>
              <w:ind w:right="24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itogen-activated protein kinase 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8CBB" w14:textId="77777777" w:rsidR="00610941" w:rsidRPr="004D0594" w:rsidRDefault="00000000" w:rsidP="00A21BA7">
            <w:pPr>
              <w:pStyle w:val="a4"/>
              <w:spacing w:before="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hyperlink r:id="rId16">
              <w:r w:rsidR="00610941" w:rsidRPr="004D0594">
                <w:rPr>
                  <w:rFonts w:eastAsiaTheme="minorEastAsia"/>
                  <w:kern w:val="2"/>
                  <w:sz w:val="20"/>
                  <w:szCs w:val="20"/>
                  <w:lang w:eastAsia="zh-CN"/>
                </w:rPr>
                <w:t>ENSG00000112062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BFBE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ineole alleviates the BPA-inhibited NETs formation by regulating the p38 pathway-mediated programmed cell death</w:t>
            </w:r>
          </w:p>
        </w:tc>
      </w:tr>
      <w:tr w:rsidR="00610941" w:rsidRPr="004D0594" w14:paraId="6BD8929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158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313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DBE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Mitogen-activated protein kinase 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0D5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ENSG0000011206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06C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Triclocarban evoked neutrophil extracellular trap formation in common carp (Cyprinus carpio L.) by modulating SIRT3-mediated ROS crosstalk with ERK1/2/p38 signaling</w:t>
            </w:r>
          </w:p>
        </w:tc>
      </w:tr>
      <w:tr w:rsidR="00610941" w:rsidRPr="004D0594" w14:paraId="20ABB89F" w14:textId="77777777" w:rsidTr="00A76846">
        <w:trPr>
          <w:trHeight w:val="725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F78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PK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FCF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59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54FE" w14:textId="77777777" w:rsidR="00610941" w:rsidRPr="004D0594" w:rsidRDefault="00610941" w:rsidP="00A21BA7">
            <w:pPr>
              <w:pStyle w:val="TableParagraph"/>
              <w:spacing w:before="47"/>
              <w:ind w:right="3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itogen-activated protein kinase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81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0288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DEF9" w14:textId="77777777" w:rsidR="00610941" w:rsidRPr="004D0594" w:rsidRDefault="00610941" w:rsidP="00A21BA7">
            <w:pPr>
              <w:pStyle w:val="TableParagraph"/>
              <w:tabs>
                <w:tab w:val="left" w:pos="2608"/>
                <w:tab w:val="left" w:pos="338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Neutrophil Extracellular Traps Activate Proinflammatory Functions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of Human Neutrophils</w:t>
            </w:r>
          </w:p>
        </w:tc>
      </w:tr>
      <w:tr w:rsidR="00610941" w:rsidRPr="004D0594" w14:paraId="53033F1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6E2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OL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7F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52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AD1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ucolipin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TRP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annel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F80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557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6ED2" w14:textId="77777777" w:rsidR="00610941" w:rsidRPr="004D0594" w:rsidRDefault="00610941" w:rsidP="00A21BA7">
            <w:pPr>
              <w:pStyle w:val="TableParagraph"/>
              <w:tabs>
                <w:tab w:val="left" w:pos="3048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GL2-MCOLN3-Autophagy Axis-Triggered Neutrophil Extracellular Traps Exacerbate Liver Injury in Fulminant Viral Hepatitis</w:t>
            </w:r>
          </w:p>
        </w:tc>
      </w:tr>
      <w:tr w:rsidR="00610941" w:rsidRPr="004D0594" w14:paraId="0A1BD08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1B4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FN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7F0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92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83B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fus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ACF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668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580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Drive Mitochondrial Homeostasis in Tumors to Augment Growth</w:t>
            </w:r>
          </w:p>
        </w:tc>
      </w:tr>
      <w:tr w:rsidR="00610941" w:rsidRPr="004D0594" w14:paraId="6A6CED4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5F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R2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FC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0700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2E0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A78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8456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53E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Mediate Acute Liver Failure in Regulation of miR-223/Neutrophil Elastase Signaling in Mice</w:t>
            </w:r>
          </w:p>
        </w:tc>
      </w:tr>
      <w:tr w:rsidR="00610941" w:rsidRPr="004D0594" w14:paraId="44751B4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C2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R503H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EA9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8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39F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R503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ost gen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83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2685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B67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Promote Non- Small Cell Lung Cancer Metastasis by Suppressing lncRNA MIR503HG to Activate the NF-κB/NLRP3 Inflammasome Pathway</w:t>
            </w:r>
          </w:p>
        </w:tc>
      </w:tr>
      <w:tr w:rsidR="00610941" w:rsidRPr="004D0594" w14:paraId="76BC8A8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D01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4B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21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DBCB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trix metallopeptidase 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99C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98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D5B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  produced   during</w:t>
            </w:r>
          </w:p>
          <w:p w14:paraId="0CF38ED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wake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orma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ce</w:t>
            </w:r>
          </w:p>
        </w:tc>
      </w:tr>
      <w:tr w:rsidR="00610941" w:rsidRPr="004D0594" w14:paraId="47B7709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398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ND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E9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3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B83B" w14:textId="77777777" w:rsidR="00610941" w:rsidRPr="004D0594" w:rsidRDefault="00610941" w:rsidP="00A21BA7">
            <w:pPr>
              <w:pStyle w:val="TableParagraph"/>
              <w:spacing w:before="49"/>
              <w:ind w:right="103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 cell nuclear differentiation antige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A8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56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1D9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as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egrad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utoepitop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-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</w:p>
        </w:tc>
      </w:tr>
      <w:tr w:rsidR="00610941" w:rsidRPr="004D0594" w14:paraId="37F3A52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396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E0C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3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94B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54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538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D7D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5a induces the formation of neutrophil extracellular traps by myeloid-derived suppressor cells to promote metastasis</w:t>
            </w:r>
          </w:p>
        </w:tc>
      </w:tr>
      <w:tr w:rsidR="00610941" w:rsidRPr="004D0594" w14:paraId="16D7E39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C22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F9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3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B1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CA2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538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7F0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induced by IL-8 aggravate atherosclerosis via activation NF-κB signaling in macrophages</w:t>
            </w:r>
          </w:p>
        </w:tc>
      </w:tr>
      <w:tr w:rsidR="00610941" w:rsidRPr="004D0594" w14:paraId="25B2A4C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4DA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C6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6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49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wink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1818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07815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162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crease of Neutrophil Extracellular Traps, Mitochondrial DNA and Nuclear DNA in Newly Diagnosed Type 1 Diabetes Children but Not in High-Risk Children</w:t>
            </w:r>
          </w:p>
        </w:tc>
      </w:tr>
      <w:tr w:rsidR="00610941" w:rsidRPr="004D0594" w14:paraId="7C09110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07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913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47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C21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echanis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48D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79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363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IL3 Facilitates Neutrophil Autophagy, Neutrophil Extracellular Trap Formation and Inflammation During Gout via REDD1-Dependent mTOR Inactivation</w:t>
            </w:r>
          </w:p>
        </w:tc>
      </w:tr>
      <w:tr w:rsidR="00610941" w:rsidRPr="004D0594" w14:paraId="006DA9E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075A" w14:textId="77777777" w:rsidR="00610941" w:rsidRPr="00610941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C343" w14:textId="77777777" w:rsidR="00610941" w:rsidRPr="00610941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461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CAB1" w14:textId="77777777" w:rsidR="00610941" w:rsidRPr="00610941" w:rsidRDefault="00610941" w:rsidP="001B0308">
            <w:pPr>
              <w:pStyle w:val="TableParagraph"/>
              <w:tabs>
                <w:tab w:val="left" w:pos="1545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MYD88 innate immune signal </w:t>
            </w: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transduction ada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C19E" w14:textId="77777777" w:rsidR="00610941" w:rsidRPr="00610941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G000001729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91A7" w14:textId="77777777" w:rsidR="00610941" w:rsidRPr="00610941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Neutrophil Extracellular Traps Promote Inflammatory </w:t>
            </w: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Responses in Psoriasis via Activating Epidermal TLR4/IL-36R Crosstalk</w:t>
            </w:r>
          </w:p>
        </w:tc>
      </w:tr>
      <w:tr w:rsidR="00610941" w:rsidRPr="004D0594" w14:paraId="1342114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8FD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DP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6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1A8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,4-dienoyl-Co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295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43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456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medi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xidase-independ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osis  induc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y calcium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ux</w:t>
            </w:r>
          </w:p>
        </w:tc>
      </w:tr>
      <w:tr w:rsidR="00610941" w:rsidRPr="004D0594" w14:paraId="2D6CDA9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A59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E2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433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7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696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bZIP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232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604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843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Zingerone Inhibits the Neutrophil Extracellular Trap Formation and Protects against Sepsis via Nrf2-Mediated ROS Inhibition</w:t>
            </w:r>
          </w:p>
        </w:tc>
      </w:tr>
      <w:tr w:rsidR="00610941" w:rsidRPr="004D0594" w14:paraId="58CC7A0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E40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IL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80F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7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3656" w14:textId="77777777" w:rsidR="00610941" w:rsidRPr="004D0594" w:rsidRDefault="00610941" w:rsidP="00A21BA7">
            <w:pPr>
              <w:pStyle w:val="TableParagraph"/>
              <w:tabs>
                <w:tab w:val="left" w:pos="730"/>
                <w:tab w:val="right" w:pos="1986"/>
              </w:tabs>
              <w:spacing w:before="203"/>
              <w:ind w:right="107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uclear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ab/>
              <w:t>factor,  interleukin 3 regulate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659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503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743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IL3 Facilitates Neutrophil Autophagy, Neutrophil Extracellular Trap Formation and Inflammation During Gout via REDD1-Dependent mTOR Inactivation</w:t>
            </w:r>
          </w:p>
        </w:tc>
      </w:tr>
      <w:tr w:rsidR="00610941" w:rsidRPr="004D0594" w14:paraId="34F5705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47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E5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79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4A5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app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12E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93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B25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Promote Non- Small Cell Lung Cancer Metastasis by Suppressing lncRNA MIR503HG to Activate the NF-κB/NLRP3 Inflammasome Pathway</w:t>
            </w:r>
          </w:p>
        </w:tc>
      </w:tr>
      <w:tr w:rsidR="00610941" w:rsidRPr="004D0594" w14:paraId="78B28EF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18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222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145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1EB2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LR family pyrin domain containing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604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27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D79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LRP3 Inflammasome Assembly in Neutrophils Is Supported by PAD4 and Promotes NETosis Under Sterile Conditions</w:t>
            </w:r>
          </w:p>
        </w:tc>
      </w:tr>
      <w:tr w:rsidR="00610941" w:rsidRPr="004D0594" w14:paraId="09AC35F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113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69B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145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3E6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yr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01D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27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315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Promote Non- Small Cell Lung Cancer Metastasis by Suppressing lncRNA MIR503HG to Activate the NF-κB/NLRP3 Inflammasome Pathway</w:t>
            </w:r>
          </w:p>
        </w:tc>
      </w:tr>
      <w:tr w:rsidR="00610941" w:rsidRPr="004D0594" w14:paraId="629F769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30A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OX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598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050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07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655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869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C1D2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atypical small GTPase GEM/Kir is a negative regulator of the NADPH oxidase and NETs production through macroautophagy</w:t>
            </w:r>
          </w:p>
        </w:tc>
      </w:tr>
      <w:tr w:rsidR="00610941" w:rsidRPr="004D0594" w14:paraId="73EFC21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89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RAI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87D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8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8386" w14:textId="77777777" w:rsidR="00610941" w:rsidRPr="004D0594" w:rsidRDefault="00610941" w:rsidP="00A21BA7">
            <w:pPr>
              <w:pStyle w:val="a4"/>
              <w:tabs>
                <w:tab w:val="left" w:pos="4364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RAI calcium release-activated calcium modulator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7089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7604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35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ces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 indu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y   Porphyromonas       gingivalis lipopolysaccha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acerb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ammato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sponses in 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lucose microenvironment</w:t>
            </w:r>
          </w:p>
        </w:tc>
      </w:tr>
      <w:tr w:rsidR="00610941" w:rsidRPr="004D0594" w14:paraId="1810EBE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C6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2RX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F7A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02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F97F" w14:textId="77777777" w:rsidR="00610941" w:rsidRPr="004D0594" w:rsidRDefault="00610941" w:rsidP="00A21BA7">
            <w:pPr>
              <w:pStyle w:val="a4"/>
              <w:ind w:right="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urinergic receptor P2X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5FF9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084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7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argeting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P2R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llevi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schemia/reperfusion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eserv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ynamics</w:t>
            </w:r>
          </w:p>
        </w:tc>
      </w:tr>
      <w:tr w:rsidR="00610941" w:rsidRPr="004D0594" w14:paraId="3155522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40DB" w14:textId="77777777" w:rsidR="00610941" w:rsidRPr="00A21BA7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PADI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EB0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2356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1A60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eptidyl arginine deimin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9C81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593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F395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PAD4 Deficiency Improves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Bleomycin-induced Neutrophil Extracellular Traps and Fibrosis in Mouse Lung</w:t>
            </w:r>
          </w:p>
        </w:tc>
      </w:tr>
      <w:tr w:rsidR="00610941" w:rsidRPr="004D0594" w14:paraId="2EA2568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7BE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V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24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297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962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arv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62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8867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B6F9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 of neutrophil extracellular traps promotes cancer metastasis via CCDC25</w:t>
            </w:r>
          </w:p>
        </w:tc>
      </w:tr>
      <w:tr w:rsidR="00610941" w:rsidRPr="004D0594" w14:paraId="0D4C750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84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F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03C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19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8B9D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hemokine (C-X-C motif) ligand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C0DB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373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5B96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sights in ChAdOx1 nCoV-19 vaccine-induced immune thrombotic thrombocytopenia</w:t>
            </w:r>
          </w:p>
        </w:tc>
      </w:tr>
      <w:tr w:rsidR="00610941" w:rsidRPr="004D0594" w14:paraId="5747EFF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E70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E9D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29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841D" w14:textId="77777777" w:rsidR="00610941" w:rsidRPr="004D0594" w:rsidRDefault="00610941" w:rsidP="00A21BA7">
            <w:pPr>
              <w:pStyle w:val="a4"/>
              <w:spacing w:before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hosphatidylinositol-4,5-bisphosphate 3- 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252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187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049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hosphatidylinositol-3-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y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 ge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utation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ronchopulmona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</w:p>
        </w:tc>
      </w:tr>
      <w:tr w:rsidR="00610941" w:rsidRPr="004D0594" w14:paraId="35D0DA3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F83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CD2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29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D7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hosphatidylinositol-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,5-bisphospha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- ki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atalytic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A505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0585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8E67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 ankylosing    spondylitis based on bioinformatics and machine learning</w:t>
            </w:r>
          </w:p>
        </w:tc>
      </w:tr>
      <w:tr w:rsidR="00610941" w:rsidRPr="004D0594" w14:paraId="46DD99F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215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DB0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501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2A4E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TEN induced kinase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C3D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588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A6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three ‘P’s of mitophagy: PARKIN, PINK1, and</w:t>
            </w:r>
          </w:p>
          <w:p w14:paraId="017A2B5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ost-transla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odifications</w:t>
            </w:r>
          </w:p>
        </w:tc>
      </w:tr>
      <w:tr w:rsidR="00610941" w:rsidRPr="004D0594" w14:paraId="1C3FCD5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B87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0F8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31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03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Pyruvat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1/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1EE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672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703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hosphatidylinositol-3-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y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 ge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ut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ronchopulmona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</w:p>
        </w:tc>
      </w:tr>
      <w:tr w:rsidR="00610941" w:rsidRPr="004D0594" w14:paraId="62EB312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5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B24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8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DCDA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PARG coactivator 1 alph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84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98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562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Drive Mitochondrial Homeostasis in Tumors to Augment Growth</w:t>
            </w:r>
          </w:p>
        </w:tc>
      </w:tr>
      <w:tr w:rsidR="00610941" w:rsidRPr="004D0594" w14:paraId="480DEF7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F7C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RO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F0E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1054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875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0D3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100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C7E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dotheli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gulat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-medi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</w:tr>
      <w:tr w:rsidR="00610941" w:rsidRPr="004D0594" w14:paraId="3E61D90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B72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9C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6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D71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70D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64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8A26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psin C promotes breast cancer lung metastasis by modulating neutrophil infiltration and neutrophil extracellular trap formation</w:t>
            </w:r>
          </w:p>
        </w:tc>
      </w:tr>
      <w:tr w:rsidR="00610941" w:rsidRPr="004D0594" w14:paraId="43E72C9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B9E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F2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C10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30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64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E45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psin C promotes breast cancer lung metastasis by modulating neutrophil infiltration and neutrophil extracellular trap formation</w:t>
            </w:r>
          </w:p>
        </w:tc>
      </w:tr>
      <w:tr w:rsidR="00610941" w:rsidRPr="004D0594" w14:paraId="5387B42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F1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TGE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47F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7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59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staglandin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0A0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53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37E8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 ankylosing spondylitis based on bioinformatics and machine learning</w:t>
            </w:r>
          </w:p>
        </w:tc>
      </w:tr>
      <w:tr w:rsidR="00610941" w:rsidRPr="004D0594" w14:paraId="51D8240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BD4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P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FB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873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8A6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acting serine/threon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7E3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27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D3E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 Role for Receptor-Interacting Protein Kinase-1 in Neutrophil Extracellular Trap Formation in Patients with Systemic Lupus Erythematosus: a Preliminary Study</w:t>
            </w:r>
          </w:p>
        </w:tc>
      </w:tr>
      <w:tr w:rsidR="00610941" w:rsidRPr="004D0594" w14:paraId="054203C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273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IPK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45F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10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D86F" w14:textId="77777777" w:rsidR="00610941" w:rsidRPr="004D0594" w:rsidRDefault="00610941" w:rsidP="001B0308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ceptor interacting serine/threonine kinase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08C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946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3D5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seudo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vat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AD4-depend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cropto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</w:tr>
      <w:tr w:rsidR="00610941" w:rsidRPr="004D0594" w14:paraId="595C072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F82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00A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E5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B7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S100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6AE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22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CC9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wo novel enzyme-linked immunosorbent assays (ELISAs), designed to detect complexes containing DNA, leucocyte calprotectin and S100A12 proteins, were generated for improved specificity and rapid measurement of neutrophil extracellular traps (NETs)</w:t>
            </w:r>
          </w:p>
        </w:tc>
      </w:tr>
      <w:tr w:rsidR="00610941" w:rsidRPr="004D0594" w14:paraId="51184FB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743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A1F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7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6278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 calcium binding protein A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5D4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354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264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A8/A9 Is a Marker for the Release of Neutrophil</w:t>
            </w:r>
          </w:p>
          <w:p w14:paraId="4A26E47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Extracellular Traps and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du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</w:p>
        </w:tc>
      </w:tr>
      <w:tr w:rsidR="00610941" w:rsidRPr="004D0594" w14:paraId="28555AD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5A0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636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74B5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 calcium binding protein A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1B1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2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462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A8/A9 Is a Marker for the Release of Neutrophil Extracellular Traps and Induces Neutrophil Activation</w:t>
            </w:r>
          </w:p>
        </w:tc>
      </w:tr>
      <w:tr w:rsidR="00610941" w:rsidRPr="004D0594" w14:paraId="7068A21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38E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P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DC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29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5AF6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hingosine-1-phosphate receptor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66B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6753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0C3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hibition of Sphingosine-1-Phosphate Receptor 2 Prevents Thoracic Aortic Dissection and Rupture</w:t>
            </w:r>
          </w:p>
        </w:tc>
      </w:tr>
      <w:tr w:rsidR="00610941" w:rsidRPr="004D0594" w14:paraId="2A602F0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5AF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E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C2D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40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871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-select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E31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417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996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-selectin promotes neutrophil extracellular trap formation in mice</w:t>
            </w:r>
          </w:p>
        </w:tc>
      </w:tr>
      <w:tr w:rsidR="00610941" w:rsidRPr="004D0594" w14:paraId="0590B36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EA2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4A6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64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58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Serum/glucocortic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8C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ENSG000001185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E1F2" w14:textId="77777777" w:rsidR="00610941" w:rsidRPr="00132B80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Hepatocyte SGK1 activat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hep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ischemia-reperfusion promotes the recurrence of liver metastasis via IL-6/STAT3</w:t>
            </w:r>
          </w:p>
        </w:tc>
      </w:tr>
      <w:tr w:rsidR="00610941" w:rsidRPr="004D0594" w14:paraId="5FB28DE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D3A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A2C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4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CEE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erum/glucocortic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E09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85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DFA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epatocyte SGK1 activated by hepatic ischemia- reperfusion promotes the recurrence of liver metastasis via IL-6/STAT3</w:t>
            </w:r>
          </w:p>
        </w:tc>
      </w:tr>
      <w:tr w:rsidR="00610941" w:rsidRPr="004D0594" w14:paraId="25E8BF2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5DC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IGLEC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C35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04958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AA3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ial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EE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544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5D9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ialylated Cervical Mucins Inhibit the Activation of Neutrophils to Form Neutrophil Extracellular Traps in Bovine in vitro Model</w:t>
            </w:r>
          </w:p>
        </w:tc>
      </w:tr>
      <w:tr w:rsidR="00610941" w:rsidRPr="004D0594" w14:paraId="6123FD4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003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C9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69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EC4F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ecreted phosphoprotein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81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878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585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Pan-Cancer Analysis Reveals a Distinct Neutrophil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Extracellular Trap-Associated Regulatory Pattern</w:t>
            </w:r>
          </w:p>
        </w:tc>
      </w:tr>
      <w:tr w:rsidR="00610941" w:rsidRPr="004D0594" w14:paraId="024882E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1D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F4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69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6522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ecreted phosphoprotein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6C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872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BFA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an-Cancer Analysis Reveals a Distinct Neutrophil Extracellular Trap-Associated Regulatory Pattern</w:t>
            </w:r>
          </w:p>
        </w:tc>
      </w:tr>
      <w:tr w:rsidR="00610941" w:rsidRPr="004D0594" w14:paraId="795C70D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767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77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71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3FAE" w14:textId="77777777" w:rsidR="00610941" w:rsidRPr="004D0594" w:rsidRDefault="00610941" w:rsidP="00A21BA7">
            <w:pPr>
              <w:pStyle w:val="TableParagraph"/>
              <w:spacing w:before="49"/>
              <w:ind w:right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C proto-oncogene, non-receptor tyrosine 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EC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712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03A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c family kinases and Syk are required for neutrophil extracellular trap formation in response to β-glucan particles</w:t>
            </w:r>
          </w:p>
        </w:tc>
      </w:tr>
      <w:tr w:rsidR="00610941" w:rsidRPr="004D0594" w14:paraId="5C4F5B9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90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4E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77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586C" w14:textId="77777777" w:rsidR="00610941" w:rsidRPr="004D0594" w:rsidRDefault="00610941" w:rsidP="00A21BA7">
            <w:pPr>
              <w:pStyle w:val="TableParagraph"/>
              <w:tabs>
                <w:tab w:val="left" w:pos="1741"/>
              </w:tabs>
              <w:spacing w:before="49"/>
              <w:ind w:right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ignal transducer and activator of transcription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EE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86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E86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ston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mo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ifferentiation directl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610941" w:rsidRPr="004D0594" w14:paraId="36F5C90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85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CN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247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67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857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CBB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8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F86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uccinic acid exacerbates experimental autoimmune uveitis by stimulating neutrophil extracellular traps formation via SUCNR1 receptor</w:t>
            </w:r>
          </w:p>
        </w:tc>
      </w:tr>
      <w:tr w:rsidR="00610941" w:rsidRPr="004D0594" w14:paraId="637FCDC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F9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21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8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15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C5C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50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654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c family kinases and Syk are required for neutrophil extracellular trap formation in response to β-glucan particles</w:t>
            </w:r>
          </w:p>
        </w:tc>
      </w:tr>
      <w:tr w:rsidR="00610941" w:rsidRPr="004D0594" w14:paraId="3B767E2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3BD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B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53D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5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23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rombomodul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72B3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78726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364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 Review of Neutrophil Extracellular Traps (NETs) in Disease: Potential Anti-NETs Therapeutics</w:t>
            </w:r>
          </w:p>
        </w:tc>
      </w:tr>
      <w:tr w:rsidR="00610941" w:rsidRPr="004D0594" w14:paraId="17B0966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B75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62E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CB8C" w14:textId="77777777" w:rsidR="00610941" w:rsidRPr="004D0594" w:rsidRDefault="00610941" w:rsidP="00417574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IMP metallopeptidase inhibitor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AA5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226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24A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igger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</w:tr>
      <w:tr w:rsidR="00610941" w:rsidRPr="004D0594" w14:paraId="0B416F5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935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FA4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8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138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733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93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07D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ransketolase and vitamin B1 influence on ROS- dependent neutrophil   extracellular traps   (NETs) formation</w:t>
            </w:r>
          </w:p>
        </w:tc>
      </w:tr>
      <w:tr w:rsidR="00610941" w:rsidRPr="004D0594" w14:paraId="2A1CDDD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305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897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9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90D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76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46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CF0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and their histones promote Th17 cell differentiation directly via TLR2</w:t>
            </w:r>
          </w:p>
        </w:tc>
      </w:tr>
      <w:tr w:rsidR="00610941" w:rsidRPr="004D0594" w14:paraId="7BC3680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5D1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FD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395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A35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686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A61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Promote Inflammatory Responses in Psoriasis via Activating Epidermal TLR4/IL-36R Crosstalk</w:t>
            </w:r>
          </w:p>
        </w:tc>
      </w:tr>
      <w:tr w:rsidR="00610941" w:rsidRPr="004D0594" w14:paraId="13895DF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7E9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C9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70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CB7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-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BC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686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BBE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utrophil Extracellular Traps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mo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ammatory Respons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vat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pidermal TLR4/IL-36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rosstalk</w:t>
            </w:r>
          </w:p>
        </w:tc>
      </w:tr>
      <w:tr w:rsidR="00610941" w:rsidRPr="004D0594" w14:paraId="6C35EFC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7B3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B9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28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A0D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70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666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FCE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Partners in crime: Autoantibodies   complicit  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in COVID-19 pathogenesis</w:t>
            </w:r>
          </w:p>
        </w:tc>
      </w:tr>
      <w:tr w:rsidR="00610941" w:rsidRPr="004D0594" w14:paraId="5739C48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7DA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LR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497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3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18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185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19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D9A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mediate a host defense response to human immunodeficiency virus-1</w:t>
            </w:r>
          </w:p>
        </w:tc>
      </w:tr>
      <w:tr w:rsidR="00610941" w:rsidRPr="004D0594" w14:paraId="288F50B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1A2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287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410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848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B97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397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C6F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lycyrrhizin alleviates sepsis-induced acute respiratory distress syndrome via suppressing of HMGB1/TLR9 pathways and neutrophils extracellular traps formation</w:t>
            </w:r>
          </w:p>
        </w:tc>
      </w:tr>
      <w:tr w:rsidR="00610941" w:rsidRPr="004D0594" w14:paraId="15326C1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45C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CFD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2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78E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crosis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-alph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89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328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04A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ab/>
              <w:t>ankylosing spondylitis based on bioinformatics and machine learning</w:t>
            </w:r>
          </w:p>
        </w:tc>
      </w:tr>
      <w:tr w:rsidR="00610941" w:rsidRPr="004D0594" w14:paraId="2144693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8E6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NFAI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270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2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56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70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850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C54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enetic variations in A20 DUB domain provide a genetic link to citrullination and neutrophil extracellular traps in systemic lupus erythematosus</w:t>
            </w:r>
          </w:p>
        </w:tc>
      </w:tr>
      <w:tr w:rsidR="00610941" w:rsidRPr="004D0594" w14:paraId="2E8590C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72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WAS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B9E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9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D9E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WAS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ucleation promot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8C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629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2D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ost liver-derived extracellular vesicles deliver miR- 142a-3p induces neutrophil extracellular traps via targeting WASL to block the development of Schistosoma japonicum</w:t>
            </w:r>
          </w:p>
        </w:tc>
      </w:tr>
      <w:tr w:rsidR="006E2A13" w:rsidRPr="004D0594" w14:paraId="3FE0661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A497" w14:textId="038EBC5E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G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263A" w14:textId="22B18F1E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2BCE" w14:textId="720C209B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Advanced glycosylation</w:t>
            </w:r>
            <w:r w:rsidR="00797AFF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end- product</w:t>
            </w:r>
            <w:r w:rsidR="00A44D87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specific rece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422C" w14:textId="20FA86E3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043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5EA3" w14:textId="15284ADD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mediate the crosstalk between glioma progression and the tumor microenvironment via the HMGB1/RAGE/IL-8 axis</w:t>
            </w:r>
          </w:p>
        </w:tc>
      </w:tr>
      <w:tr w:rsidR="006E2A13" w:rsidRPr="004D0594" w14:paraId="5B15403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2FCA" w14:textId="5FA734DF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os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0B09" w14:textId="31699D3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09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2A04" w14:textId="0EE610A9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MucR</w:t>
            </w:r>
            <w:r w:rsidR="00797AFF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Pr="004D0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transcriptional</w:t>
            </w:r>
            <w:r w:rsidR="00797AFF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regulator Ro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BBD0" w14:textId="0D134A4F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479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E4AB" w14:textId="26C3B758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genous hydrogen sulfide</w:t>
            </w:r>
            <w:r w:rsidR="003830B6"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hibits neutrophils extracellular traps formation via the HMGB1/TLR4/p-38 MAPK/ROS axis in hyperhomocysteinemia</w:t>
            </w:r>
            <w:r w:rsidR="00797AFF"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ats</w:t>
            </w:r>
          </w:p>
        </w:tc>
      </w:tr>
      <w:tr w:rsidR="006E2A13" w:rsidRPr="004D0594" w14:paraId="6D38290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9FB4" w14:textId="108B4545" w:rsidR="008E6220" w:rsidRPr="00610941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 w:rsidR="008E6220" w:rsidRPr="00610941">
                <w:rPr>
                  <w:rFonts w:ascii="Times New Roman" w:hAnsi="Times New Roman" w:cs="Times New Roman"/>
                  <w:sz w:val="20"/>
                  <w:szCs w:val="20"/>
                </w:rPr>
                <w:t>EPCAM</w:t>
              </w:r>
            </w:hyperlink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AF08" w14:textId="7FC8F9BC" w:rsidR="008E6220" w:rsidRPr="00610941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407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9C4D" w14:textId="373B9A24" w:rsidR="008E6220" w:rsidRPr="00610941" w:rsidRDefault="008E6220" w:rsidP="00A21BA7">
            <w:pPr>
              <w:pStyle w:val="a4"/>
              <w:spacing w:before="178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pithelial cell adhesion</w:t>
            </w:r>
            <w:r w:rsidR="00A44D87"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olecul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FA03" w14:textId="19BF55E7" w:rsidR="008E6220" w:rsidRPr="00610941" w:rsidRDefault="008E6220" w:rsidP="00A21BA7">
            <w:pPr>
              <w:pStyle w:val="a4"/>
              <w:spacing w:before="137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1988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F5DF" w14:textId="6F6C0CD6" w:rsidR="008E6220" w:rsidRPr="004D0594" w:rsidRDefault="008E6220" w:rsidP="006109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utrophil    extracellular   traps   drive   epithelial-mesenchymal transition of </w:t>
            </w: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colon cancer</w:t>
            </w:r>
          </w:p>
        </w:tc>
      </w:tr>
      <w:tr w:rsidR="006E2A13" w:rsidRPr="004D0594" w14:paraId="7DC0D69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DFA9" w14:textId="274C606C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1736" w14:textId="1DF51BA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2AAA" w14:textId="56D1CBD4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dher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9080" w14:textId="29C5D230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3906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690C" w14:textId="17289B38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Neutrophil 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extracellular 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="007E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rive</w:t>
            </w:r>
            <w:r w:rsidR="007E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pithelial- mesenchymal transition of human colon cancer</w:t>
            </w:r>
          </w:p>
        </w:tc>
      </w:tr>
      <w:tr w:rsidR="006E2A13" w:rsidRPr="004D0594" w14:paraId="4C5FEA5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218A" w14:textId="1F355D8A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ZE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E72" w14:textId="3444F3D4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9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6A29" w14:textId="55D73175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Zinc finger E-box binding homeobox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6C5A" w14:textId="4D59030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85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A125" w14:textId="17BF5EA1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rive</w:t>
            </w:r>
            <w:r w:rsidR="007E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pithelial- mesenchymal transition of human colon cancer</w:t>
            </w:r>
          </w:p>
        </w:tc>
      </w:tr>
      <w:tr w:rsidR="006E2A13" w:rsidRPr="004D0594" w14:paraId="2D99F4D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27F0" w14:textId="27AB534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EB77" w14:textId="2EC9152B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43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26CB" w14:textId="1DACF4C0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2F89" w14:textId="531283E5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260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62ED" w14:textId="69ECD286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utrophil extracellular traps induced by VP1 contribut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lmona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V7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</w:tr>
      <w:tr w:rsidR="006E2A13" w:rsidRPr="004D0594" w14:paraId="20B0D65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B0ED" w14:textId="389E21D7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PD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68B0" w14:textId="52E2BE6E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F3B1" w14:textId="1297832C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Ectonucleoside triphosphate diphosphohydrol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9947" w14:textId="0E0F40C4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ENSG000001972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19AC" w14:textId="7C38F7DA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Neutrophil extracellular traps in acute coronary syndrome</w:t>
            </w:r>
          </w:p>
        </w:tc>
      </w:tr>
      <w:tr w:rsidR="00A21BA7" w:rsidRPr="004D0594" w14:paraId="4F46318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CA9CB" w14:textId="6526A2A0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AA9BD3" w14:textId="432ED0B7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335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28C7A5" w14:textId="70FD0A24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FBE2F" w14:textId="27F2F0FE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5414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B00895" w14:textId="2E1408CE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Integrin-dependent cell adhesion to neutrophil extracellular traps through engagement of fibronectin in neutrophil-like cells</w:t>
            </w:r>
          </w:p>
        </w:tc>
      </w:tr>
    </w:tbl>
    <w:p w14:paraId="4E30FB26" w14:textId="77777777" w:rsidR="00930453" w:rsidRPr="00930453" w:rsidRDefault="00930453" w:rsidP="00A21B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30453" w:rsidRPr="0093045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43609" w14:textId="77777777" w:rsidR="001D6C33" w:rsidRDefault="001D6C33" w:rsidP="001E6084">
      <w:r>
        <w:separator/>
      </w:r>
    </w:p>
  </w:endnote>
  <w:endnote w:type="continuationSeparator" w:id="0">
    <w:p w14:paraId="65CC0589" w14:textId="77777777" w:rsidR="001D6C33" w:rsidRDefault="001D6C33" w:rsidP="001E6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C26ED" w14:textId="77777777" w:rsidR="001D6C33" w:rsidRDefault="001D6C33" w:rsidP="001E6084">
      <w:r>
        <w:separator/>
      </w:r>
    </w:p>
  </w:footnote>
  <w:footnote w:type="continuationSeparator" w:id="0">
    <w:p w14:paraId="3550FD12" w14:textId="77777777" w:rsidR="001D6C33" w:rsidRDefault="001D6C33" w:rsidP="001E6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71"/>
    <w:rsid w:val="0012795D"/>
    <w:rsid w:val="00132B80"/>
    <w:rsid w:val="00140E71"/>
    <w:rsid w:val="001B0308"/>
    <w:rsid w:val="001D6C33"/>
    <w:rsid w:val="001E6084"/>
    <w:rsid w:val="00246FED"/>
    <w:rsid w:val="0027017D"/>
    <w:rsid w:val="00287AD9"/>
    <w:rsid w:val="0032425D"/>
    <w:rsid w:val="003830B6"/>
    <w:rsid w:val="003D64F1"/>
    <w:rsid w:val="00417574"/>
    <w:rsid w:val="004D0594"/>
    <w:rsid w:val="0055508D"/>
    <w:rsid w:val="00610941"/>
    <w:rsid w:val="006C6B71"/>
    <w:rsid w:val="006E2A13"/>
    <w:rsid w:val="00726211"/>
    <w:rsid w:val="00797AFF"/>
    <w:rsid w:val="007E5F6C"/>
    <w:rsid w:val="008D50B4"/>
    <w:rsid w:val="008E5764"/>
    <w:rsid w:val="008E6220"/>
    <w:rsid w:val="00920B3F"/>
    <w:rsid w:val="00930453"/>
    <w:rsid w:val="00A21BA7"/>
    <w:rsid w:val="00A349E7"/>
    <w:rsid w:val="00A44D87"/>
    <w:rsid w:val="00A76846"/>
    <w:rsid w:val="00C25365"/>
    <w:rsid w:val="00C47E85"/>
    <w:rsid w:val="00D56145"/>
    <w:rsid w:val="00D73FBB"/>
    <w:rsid w:val="00E43401"/>
    <w:rsid w:val="00F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90424"/>
  <w15:chartTrackingRefBased/>
  <w15:docId w15:val="{1C5CDFBB-BEAF-4AA8-97ED-9A0D99B4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21BA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0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132B80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D73FB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"/>
    <w:link w:val="a5"/>
    <w:uiPriority w:val="1"/>
    <w:qFormat/>
    <w:rsid w:val="00D73FB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5">
    <w:name w:val="正文文本 字符"/>
    <w:basedOn w:val="a0"/>
    <w:link w:val="a4"/>
    <w:uiPriority w:val="1"/>
    <w:rsid w:val="00D73FBB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0"/>
    <w:link w:val="1"/>
    <w:uiPriority w:val="9"/>
    <w:rsid w:val="00A21BA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A21BA7"/>
  </w:style>
  <w:style w:type="character" w:styleId="a6">
    <w:name w:val="Hyperlink"/>
    <w:basedOn w:val="a0"/>
    <w:uiPriority w:val="99"/>
    <w:semiHidden/>
    <w:unhideWhenUsed/>
    <w:rsid w:val="00A21BA7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10941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1E6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E608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E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E6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d/ENSG00000182718" TargetMode="External"/><Relationship Id="rId13" Type="http://schemas.openxmlformats.org/officeDocument/2006/relationships/hyperlink" Target="http://www.ensembl.org/id/ENSG00000203811" TargetMode="External"/><Relationship Id="rId18" Type="http://schemas.openxmlformats.org/officeDocument/2006/relationships/hyperlink" Target="http://www.ensembl.org/id/ENSG0000010585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ensembl.org/id/ENSG00000180772" TargetMode="External"/><Relationship Id="rId12" Type="http://schemas.openxmlformats.org/officeDocument/2006/relationships/hyperlink" Target="http://www.ensembl.org/id/ENSCING00000009852" TargetMode="External"/><Relationship Id="rId17" Type="http://schemas.openxmlformats.org/officeDocument/2006/relationships/hyperlink" Target="http://www.ensembl.org/id/ENSG0000010781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sembl.org/id/ENSG00000112062" TargetMode="External"/><Relationship Id="rId20" Type="http://schemas.openxmlformats.org/officeDocument/2006/relationships/hyperlink" Target="https://www.ncbi.nlm.nih.gov/gene/407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ensembl.org/id/ENSG0000008747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ensembl.org/id/ENSG00000012223" TargetMode="External"/><Relationship Id="rId10" Type="http://schemas.openxmlformats.org/officeDocument/2006/relationships/hyperlink" Target="http://www.ensembl.org/id/ENSG00000243649" TargetMode="External"/><Relationship Id="rId19" Type="http://schemas.openxmlformats.org/officeDocument/2006/relationships/hyperlink" Target="http://www.ensembl.org/id/ENSG000001787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id/ENSG00000121691" TargetMode="External"/><Relationship Id="rId14" Type="http://schemas.openxmlformats.org/officeDocument/2006/relationships/hyperlink" Target="http://www.ensembl.org/id/ENSG0000011554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07BAF-626B-4436-A014-26C51CD9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909</Words>
  <Characters>22285</Characters>
  <Application>Microsoft Office Word</Application>
  <DocSecurity>0</DocSecurity>
  <Lines>185</Lines>
  <Paragraphs>52</Paragraphs>
  <ScaleCrop>false</ScaleCrop>
  <Company/>
  <LinksUpToDate>false</LinksUpToDate>
  <CharactersWithSpaces>2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订</dc:creator>
  <cp:keywords/>
  <dc:description/>
  <cp:lastModifiedBy>tatooine0324@outlook.com</cp:lastModifiedBy>
  <cp:revision>2</cp:revision>
  <dcterms:created xsi:type="dcterms:W3CDTF">2023-08-22T02:22:00Z</dcterms:created>
  <dcterms:modified xsi:type="dcterms:W3CDTF">2023-08-22T02:22:00Z</dcterms:modified>
</cp:coreProperties>
</file>